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1121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55CDD">
        <w:rPr>
          <w:rFonts w:ascii="Times New Roman" w:hAnsi="Times New Roman" w:cs="Times New Roman"/>
          <w:b/>
          <w:bCs/>
          <w:sz w:val="20"/>
          <w:szCs w:val="20"/>
        </w:rPr>
        <w:t>Salt-induced recruitment of specific fungal species to soybean to ameliorate salt stress</w:t>
      </w:r>
    </w:p>
    <w:p w14:paraId="5CF32003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sz w:val="20"/>
          <w:szCs w:val="20"/>
        </w:rPr>
        <w:t>Ming Yuan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Di Zhang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Zhen Wang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Zhijia Zhu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Haoyue Sun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Wei Wang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55CDD">
        <w:rPr>
          <w:rFonts w:ascii="Times New Roman" w:hAnsi="Times New Roman" w:cs="Times New Roman"/>
          <w:sz w:val="20"/>
          <w:szCs w:val="20"/>
        </w:rPr>
        <w:t>, Dezhi Han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55CDD">
        <w:rPr>
          <w:rFonts w:ascii="Times New Roman" w:hAnsi="Times New Roman" w:cs="Times New Roman"/>
          <w:sz w:val="20"/>
          <w:szCs w:val="20"/>
        </w:rPr>
        <w:t>, Zhongcheng Qu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Bo Ma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Junqiang Wang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, Lianxia Wang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*, Dongwei Han</w:t>
      </w:r>
      <w:r w:rsidRPr="00955C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5CDD">
        <w:rPr>
          <w:rFonts w:ascii="Times New Roman" w:hAnsi="Times New Roman" w:cs="Times New Roman"/>
          <w:sz w:val="20"/>
          <w:szCs w:val="20"/>
        </w:rPr>
        <w:t>*</w:t>
      </w:r>
    </w:p>
    <w:p w14:paraId="76200B32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sz w:val="20"/>
          <w:szCs w:val="20"/>
        </w:rPr>
        <w:t>1.Qiqihar Branch of Heilongjiang Academy of Agricultural Sciences, Qiqihar, China</w:t>
      </w:r>
    </w:p>
    <w:p w14:paraId="465A83E3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sz w:val="20"/>
          <w:szCs w:val="20"/>
        </w:rPr>
        <w:t>2.Institute of Soil Fertilizer and Environmental Resources, Heilongjiang Academy of Agricultural Sciences, Harbin, China</w:t>
      </w:r>
    </w:p>
    <w:p w14:paraId="198265B9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sz w:val="20"/>
          <w:szCs w:val="20"/>
        </w:rPr>
        <w:t>3.Heihe Branch of Heilongjiang Academy of Agricultural Sciences, Heihe, China</w:t>
      </w:r>
    </w:p>
    <w:p w14:paraId="3A851DE9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</w:p>
    <w:p w14:paraId="1FD933DC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*Corresponding author1: </w:t>
      </w:r>
      <w:r w:rsidRPr="00955CDD">
        <w:rPr>
          <w:rFonts w:ascii="Times New Roman" w:hAnsi="Times New Roman" w:cs="Times New Roman"/>
          <w:sz w:val="20"/>
          <w:szCs w:val="20"/>
        </w:rPr>
        <w:t>Dongwei Han</w:t>
      </w: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 </w:t>
      </w:r>
    </w:p>
    <w:p w14:paraId="6AA74BF2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Corresponding address: </w:t>
      </w:r>
      <w:r w:rsidRPr="00955CDD">
        <w:rPr>
          <w:rFonts w:ascii="Times New Roman" w:hAnsi="Times New Roman" w:cs="Times New Roman"/>
          <w:sz w:val="20"/>
          <w:szCs w:val="20"/>
        </w:rPr>
        <w:t>Qiqihar Branch of Heilongjiang Academy of Agricultural Sciences, Qiqihar, China</w:t>
      </w: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 </w:t>
      </w:r>
    </w:p>
    <w:p w14:paraId="2F1978A1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E-mail address: </w:t>
      </w:r>
      <w:hyperlink r:id="rId6" w:history="1">
        <w:r w:rsidRPr="00955CDD">
          <w:rPr>
            <w:rStyle w:val="a7"/>
            <w:rFonts w:ascii="Times New Roman" w:hAnsi="Times New Roman" w:cs="Times New Roman"/>
            <w:kern w:val="1"/>
            <w:sz w:val="20"/>
            <w:szCs w:val="20"/>
          </w:rPr>
          <w:t>handongwei126@126.com</w:t>
        </w:r>
      </w:hyperlink>
    </w:p>
    <w:p w14:paraId="7F3579AC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</w:p>
    <w:p w14:paraId="4189BCBC" w14:textId="77777777" w:rsidR="004C00DD" w:rsidRPr="00955CDD" w:rsidRDefault="004C00DD" w:rsidP="004C00DD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>* Corresponding author2:</w:t>
      </w:r>
      <w:r w:rsidRPr="00955C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55CDD">
        <w:rPr>
          <w:rFonts w:ascii="Times New Roman" w:eastAsia="Times New Roman" w:hAnsi="Times New Roman" w:cs="Times New Roman"/>
          <w:sz w:val="20"/>
          <w:szCs w:val="20"/>
        </w:rPr>
        <w:t>Lianxia Wang</w:t>
      </w:r>
    </w:p>
    <w:p w14:paraId="5C1A5EDF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Corresponding address: </w:t>
      </w:r>
      <w:r w:rsidRPr="00955CDD">
        <w:rPr>
          <w:rFonts w:ascii="Times New Roman" w:hAnsi="Times New Roman" w:cs="Times New Roman"/>
          <w:sz w:val="20"/>
          <w:szCs w:val="20"/>
        </w:rPr>
        <w:t>Qiqihar Branch of Heilongjiang Academy of Agricultural Sciences, Qiqihar, China</w:t>
      </w:r>
      <w:r w:rsidRPr="00955CDD">
        <w:rPr>
          <w:rFonts w:ascii="Times New Roman" w:hAnsi="Times New Roman" w:cs="Times New Roman"/>
          <w:kern w:val="1"/>
          <w:sz w:val="20"/>
          <w:szCs w:val="20"/>
        </w:rPr>
        <w:t xml:space="preserve"> </w:t>
      </w:r>
    </w:p>
    <w:p w14:paraId="7AB68466" w14:textId="77777777" w:rsidR="004C00DD" w:rsidRPr="00955CDD" w:rsidRDefault="004C00DD" w:rsidP="004C00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1"/>
          <w:sz w:val="20"/>
          <w:szCs w:val="20"/>
        </w:rPr>
        <w:sectPr w:rsidR="004C00DD" w:rsidRPr="00955CD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55CDD">
        <w:rPr>
          <w:rFonts w:ascii="Times New Roman" w:hAnsi="Times New Roman" w:cs="Times New Roman"/>
          <w:kern w:val="1"/>
          <w:sz w:val="20"/>
          <w:szCs w:val="20"/>
        </w:rPr>
        <w:t>E-mail address:</w:t>
      </w:r>
      <w:r w:rsidRPr="00955CDD">
        <w:rPr>
          <w:rFonts w:ascii="Times New Roman" w:hAnsi="Times New Roman" w:cs="Times New Roman"/>
          <w:sz w:val="20"/>
          <w:szCs w:val="20"/>
        </w:rPr>
        <w:t xml:space="preserve"> </w:t>
      </w:r>
      <w:r w:rsidRPr="00955CDD">
        <w:rPr>
          <w:rFonts w:ascii="Times New Roman" w:hAnsi="Times New Roman" w:cs="Times New Roman"/>
          <w:kern w:val="1"/>
          <w:sz w:val="20"/>
          <w:szCs w:val="20"/>
        </w:rPr>
        <w:t>wlx0427@163.com</w:t>
      </w:r>
    </w:p>
    <w:p w14:paraId="7C1BD2CB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S1 </w:t>
      </w:r>
      <w:r w:rsidRPr="00955CDD">
        <w:rPr>
          <w:rFonts w:ascii="Times New Roman" w:hAnsi="Times New Roman" w:cs="Times New Roman"/>
          <w:sz w:val="20"/>
          <w:szCs w:val="20"/>
        </w:rPr>
        <w:t xml:space="preserve">ASVs of Salt-R that are significantly abundance in the rhizosphere soil (0.3Salt-R VS 0Salt-R, </w:t>
      </w:r>
      <w:r w:rsidRPr="00955C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55CDD">
        <w:rPr>
          <w:rFonts w:ascii="Times New Roman" w:hAnsi="Times New Roman" w:cs="Times New Roman"/>
          <w:sz w:val="20"/>
          <w:szCs w:val="20"/>
        </w:rPr>
        <w:t xml:space="preserve"> &lt; 0.0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8"/>
        <w:gridCol w:w="386"/>
        <w:gridCol w:w="725"/>
        <w:gridCol w:w="798"/>
        <w:gridCol w:w="916"/>
        <w:gridCol w:w="959"/>
        <w:gridCol w:w="1761"/>
        <w:gridCol w:w="772"/>
        <w:gridCol w:w="1487"/>
      </w:tblGrid>
      <w:tr w:rsidR="004C00DD" w:rsidRPr="00955CDD" w14:paraId="7627B4B1" w14:textId="77777777" w:rsidTr="00D5583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29F6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9C40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20E5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C281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B056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BDED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1D44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A45C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4630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</w:tr>
      <w:tr w:rsidR="004C00DD" w:rsidRPr="00955CDD" w14:paraId="67D3E66A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F07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1E44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E05B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17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F21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B0A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DA8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E57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45E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citu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547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69A5A5EF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6F8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C9DC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CB8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213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9BE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176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itu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C6F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xil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E78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xill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C79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dr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DA1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6541CE95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B76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2A9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52E6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94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00F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110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9CC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14F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55E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3B8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_helicus</w:t>
            </w:r>
          </w:p>
        </w:tc>
      </w:tr>
      <w:tr w:rsidR="004C00DD" w:rsidRPr="00955CDD" w14:paraId="16F04BD0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25D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584F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B92D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7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AB2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76D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4D3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817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315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82E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58440DE7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274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C76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6547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4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2AB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54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1C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6A3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CFC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81E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6C51D865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489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6B06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986C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30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5FD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B29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6C9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F01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erg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794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sperg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40E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1FB48F2C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80A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0234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55D0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5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ECF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C3B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E51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C57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EDB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B25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1BB3EC6D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54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C12A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3FFF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98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0E6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52B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082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998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D12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771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_podzolica</w:t>
            </w:r>
          </w:p>
        </w:tc>
      </w:tr>
      <w:tr w:rsidR="004C00DD" w:rsidRPr="00955CDD" w14:paraId="0159ABF3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CC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6F6A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3183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79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601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CCC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56B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95D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8B1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614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_helicus</w:t>
            </w:r>
          </w:p>
        </w:tc>
      </w:tr>
      <w:tr w:rsidR="004C00DD" w:rsidRPr="00955CDD" w14:paraId="169758E4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43D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9D81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147C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339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C2D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C49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B2D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CD5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_fam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A05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D26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_yuanshanica</w:t>
            </w:r>
          </w:p>
        </w:tc>
      </w:tr>
      <w:tr w:rsidR="004C00DD" w:rsidRPr="00955CDD" w14:paraId="55867F1F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E16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ACDF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9DF0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54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B92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28F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515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6CB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hynchogastre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CC6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359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_laurentii</w:t>
            </w:r>
          </w:p>
        </w:tc>
      </w:tr>
      <w:tr w:rsidR="004C00DD" w:rsidRPr="00955CDD" w14:paraId="01B949FA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7AFB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DB99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54D64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245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6BB0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1391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othideomyc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7B00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pnodi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998E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dospo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B6F8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adospo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305F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adosporium_sphaerospermum</w:t>
            </w:r>
          </w:p>
        </w:tc>
      </w:tr>
    </w:tbl>
    <w:p w14:paraId="3C579C7D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1B48C0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 </w:t>
      </w:r>
      <w:r w:rsidRPr="00955CDD">
        <w:rPr>
          <w:rFonts w:ascii="Times New Roman" w:hAnsi="Times New Roman" w:cs="Times New Roman"/>
          <w:sz w:val="20"/>
          <w:szCs w:val="20"/>
        </w:rPr>
        <w:t xml:space="preserve">ASVs of Salt-S that are significantly abundance in the rhizosphere soil (0.3Salt-S VS 0Salt-S, </w:t>
      </w:r>
      <w:r w:rsidRPr="00955C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55CDD">
        <w:rPr>
          <w:rFonts w:ascii="Times New Roman" w:hAnsi="Times New Roman" w:cs="Times New Roman"/>
          <w:sz w:val="20"/>
          <w:szCs w:val="20"/>
        </w:rPr>
        <w:t xml:space="preserve"> &lt; 0.0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9"/>
        <w:gridCol w:w="470"/>
        <w:gridCol w:w="748"/>
        <w:gridCol w:w="823"/>
        <w:gridCol w:w="947"/>
        <w:gridCol w:w="992"/>
        <w:gridCol w:w="1828"/>
        <w:gridCol w:w="796"/>
        <w:gridCol w:w="1189"/>
      </w:tblGrid>
      <w:tr w:rsidR="004C00DD" w:rsidRPr="00955CDD" w14:paraId="5D65C8BA" w14:textId="77777777" w:rsidTr="00D5583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28FF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ADD7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FD29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DA31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6C62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DB33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1436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2F0D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EA46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</w:tr>
      <w:tr w:rsidR="004C00DD" w:rsidRPr="00955CDD" w14:paraId="74AB6D39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621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A9A7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465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6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C7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A6B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995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9CE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A65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B3A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_helicus</w:t>
            </w:r>
          </w:p>
        </w:tc>
      </w:tr>
      <w:tr w:rsidR="004C00DD" w:rsidRPr="00955CDD" w14:paraId="5B87B3A7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0AF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3E89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C60A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04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574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435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46D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43C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DA5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214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5ECB1129" w14:textId="77777777" w:rsidTr="00D55834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FF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F29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9781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98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0ED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F73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64C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F1F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7C5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2FD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12C35EA0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4BB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05BF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4ECC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90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BCD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E1B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1B1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F8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erg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35F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sperg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315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2F25FA84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E44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8FC8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A07B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1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6AB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0A9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8AE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0C4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B38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A02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473B65FE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5C5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4CE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DE7C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8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071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31E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6E3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56B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E52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E85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_podzolica</w:t>
            </w:r>
          </w:p>
        </w:tc>
      </w:tr>
      <w:tr w:rsidR="004C00DD" w:rsidRPr="00955CDD" w14:paraId="6871F961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A72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4463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580A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95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5BD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0EC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EEC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96F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_fam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9A6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4F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_yuanshanica</w:t>
            </w:r>
          </w:p>
        </w:tc>
      </w:tr>
      <w:tr w:rsidR="004C00DD" w:rsidRPr="00955CDD" w14:paraId="0F4AD2B1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E30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SV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F60E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5C9D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1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D1A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76C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41E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08C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hynchogastrema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3CD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E4D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_laurentii</w:t>
            </w:r>
          </w:p>
        </w:tc>
      </w:tr>
      <w:tr w:rsidR="004C00DD" w:rsidRPr="00955CDD" w14:paraId="6C64CE08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87D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73FB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4537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60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316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631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354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FEE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497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55D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_podzolica</w:t>
            </w:r>
          </w:p>
        </w:tc>
      </w:tr>
      <w:tr w:rsidR="004C00DD" w:rsidRPr="00955CDD" w14:paraId="2FD493F1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056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6F55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DB08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A2D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D3C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othide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248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pno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217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dospo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A49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a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8D2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668ED66D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53A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E67E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5706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38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668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4CA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47D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93D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_fam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7FD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FB9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_yuanshanica</w:t>
            </w:r>
          </w:p>
        </w:tc>
      </w:tr>
      <w:tr w:rsidR="004C00DD" w:rsidRPr="00955CDD" w14:paraId="410A7BDE" w14:textId="77777777" w:rsidTr="00D558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4F622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3245B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6A521" w14:textId="77777777" w:rsidR="004C00DD" w:rsidRPr="00955CDD" w:rsidRDefault="004C00DD" w:rsidP="00D558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33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9B66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6ADC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6C0B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C9A6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nect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B49E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Gliomast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F653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Gliomastix_roseogrisea</w:t>
            </w:r>
          </w:p>
        </w:tc>
      </w:tr>
    </w:tbl>
    <w:p w14:paraId="4A3ED6C7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2760B" w14:textId="77777777" w:rsidR="004C00DD" w:rsidRPr="00955C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5CD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55CDD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955CDD">
        <w:rPr>
          <w:rFonts w:ascii="Times New Roman" w:hAnsi="Times New Roman" w:cs="Times New Roman"/>
          <w:b/>
          <w:bCs/>
          <w:sz w:val="20"/>
          <w:szCs w:val="20"/>
        </w:rPr>
        <w:t>able S3</w:t>
      </w:r>
      <w:r w:rsidRPr="00955CDD">
        <w:rPr>
          <w:rFonts w:ascii="Times New Roman" w:hAnsi="Times New Roman" w:cs="Times New Roman"/>
          <w:sz w:val="20"/>
          <w:szCs w:val="20"/>
        </w:rPr>
        <w:t xml:space="preserve"> The shared ASVs were found in both genotypes under salt stres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4"/>
        <w:gridCol w:w="1102"/>
        <w:gridCol w:w="1276"/>
        <w:gridCol w:w="1134"/>
        <w:gridCol w:w="1559"/>
        <w:gridCol w:w="1134"/>
        <w:gridCol w:w="1508"/>
      </w:tblGrid>
      <w:tr w:rsidR="004C00DD" w:rsidRPr="00955CDD" w14:paraId="5E60EDBC" w14:textId="77777777" w:rsidTr="00D55834">
        <w:trPr>
          <w:trHeight w:val="280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7777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EC03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FAE8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6662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8BC9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85E1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u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FC6F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</w:tr>
      <w:tr w:rsidR="004C00DD" w:rsidRPr="00955CDD" w14:paraId="18F8FBFB" w14:textId="77777777" w:rsidTr="00D55834">
        <w:trPr>
          <w:trHeight w:val="280"/>
        </w:trPr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36D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AA8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8BCE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2F5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A7E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12D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B37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alaromyces_helicus</w:t>
            </w:r>
          </w:p>
        </w:tc>
      </w:tr>
      <w:tr w:rsidR="004C00DD" w:rsidRPr="00955CDD" w14:paraId="40E7F71E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898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B6F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272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1CA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9361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C0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E42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4A0CAAF7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2306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0F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F6F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2FA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164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57E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A55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0991F133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98D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C15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665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373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9BB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ergill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61A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spergillu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8F7A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4C00DD" w:rsidRPr="00955CDD" w14:paraId="28304A90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D5A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FA8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685B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5E4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716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llem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AC6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78D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Wallemia_hederae</w:t>
            </w:r>
          </w:p>
        </w:tc>
      </w:tr>
      <w:tr w:rsidR="004C00DD" w:rsidRPr="00955CDD" w14:paraId="6466CC22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F37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710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CB3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769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2E0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morphomyce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264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F91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aitozyma_podzolica</w:t>
            </w:r>
          </w:p>
        </w:tc>
      </w:tr>
      <w:tr w:rsidR="004C00DD" w:rsidRPr="00955CDD" w14:paraId="6309835A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19F4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8B2C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CF2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FA65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B0A3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ccharomycetales_fam_Incertae_se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1CA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1348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ndida_yuanshanica</w:t>
            </w:r>
          </w:p>
        </w:tc>
      </w:tr>
      <w:tr w:rsidR="004C00DD" w14:paraId="003B14C6" w14:textId="77777777" w:rsidTr="00D55834">
        <w:trPr>
          <w:trHeight w:val="28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0F77F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V3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3C13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935F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omyc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8721D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mell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EA8A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hynchogastrematace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94B69" w14:textId="77777777" w:rsidR="004C00DD" w:rsidRPr="00955C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EEA30" w14:textId="77777777" w:rsidR="004C00DD" w:rsidRDefault="004C00DD" w:rsidP="00D5583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955C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apiliotrema_laurentii</w:t>
            </w:r>
          </w:p>
        </w:tc>
      </w:tr>
    </w:tbl>
    <w:p w14:paraId="7598A187" w14:textId="77777777" w:rsidR="004C00DD" w:rsidRDefault="004C00DD" w:rsidP="004C0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B77207" w14:textId="77777777" w:rsidR="00296D13" w:rsidRDefault="00296D13"/>
    <w:sectPr w:rsidR="00296D1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AA46D" w14:textId="77777777" w:rsidR="007961EC" w:rsidRDefault="007961EC" w:rsidP="004C00DD">
      <w:r>
        <w:separator/>
      </w:r>
    </w:p>
  </w:endnote>
  <w:endnote w:type="continuationSeparator" w:id="0">
    <w:p w14:paraId="547B7EDD" w14:textId="77777777" w:rsidR="007961EC" w:rsidRDefault="007961EC" w:rsidP="004C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071AE" w14:textId="77777777" w:rsidR="007961EC" w:rsidRDefault="007961EC" w:rsidP="004C00DD">
      <w:r>
        <w:separator/>
      </w:r>
    </w:p>
  </w:footnote>
  <w:footnote w:type="continuationSeparator" w:id="0">
    <w:p w14:paraId="123BC948" w14:textId="77777777" w:rsidR="007961EC" w:rsidRDefault="007961EC" w:rsidP="004C0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70"/>
    <w:rsid w:val="00296D13"/>
    <w:rsid w:val="004C00DD"/>
    <w:rsid w:val="007961EC"/>
    <w:rsid w:val="009D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9EE4DF-36C8-4C1D-B6FF-1425CDD07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0DD"/>
    <w:rPr>
      <w:sz w:val="18"/>
      <w:szCs w:val="18"/>
    </w:rPr>
  </w:style>
  <w:style w:type="character" w:styleId="a7">
    <w:name w:val="Hyperlink"/>
    <w:basedOn w:val="a0"/>
    <w:uiPriority w:val="99"/>
    <w:unhideWhenUsed/>
    <w:rsid w:val="004C00DD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4C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dongwei126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Tengxiang</dc:creator>
  <cp:keywords/>
  <dc:description/>
  <cp:lastModifiedBy>Lian Tengxiang</cp:lastModifiedBy>
  <cp:revision>2</cp:revision>
  <dcterms:created xsi:type="dcterms:W3CDTF">2023-01-11T08:58:00Z</dcterms:created>
  <dcterms:modified xsi:type="dcterms:W3CDTF">2023-01-11T08:59:00Z</dcterms:modified>
</cp:coreProperties>
</file>